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7AB4917F" w:rsidR="00BF3B0E" w:rsidRPr="003B461E" w:rsidRDefault="00322F1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FE2A634" w:rsidR="00BF3B0E" w:rsidRPr="003B461E" w:rsidRDefault="00322F1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50F01F1" w:rsidR="00BF3B0E" w:rsidRPr="003B461E" w:rsidRDefault="00322F1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3D5E7D72" w:rsidR="00322F1A" w:rsidRPr="003B461E" w:rsidRDefault="00322F1A" w:rsidP="00322F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6CFF4C69" w:rsidR="00BF3B0E" w:rsidRPr="003B461E" w:rsidRDefault="00322F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9235BB9" w:rsidR="00BF3B0E" w:rsidRPr="003B461E" w:rsidRDefault="00322F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C827A2E" w:rsidR="00BF3B0E" w:rsidRPr="003B461E" w:rsidRDefault="00322F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AAE8558" w:rsidR="00BF3B0E" w:rsidRPr="003B461E" w:rsidRDefault="00056F0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2DAE16EB" w:rsidR="00BF3B0E" w:rsidRPr="003B461E" w:rsidRDefault="00B368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0AB1F1C4" w:rsidR="00BF3B0E" w:rsidRPr="003B461E" w:rsidRDefault="00B36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794AF1D" w:rsidR="00BF3B0E" w:rsidRPr="003B461E" w:rsidRDefault="00B36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4E0ECD3E" w:rsidR="00BF3B0E" w:rsidRPr="003B461E" w:rsidRDefault="00B36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AF57D46" w:rsidR="00BF3B0E" w:rsidRPr="003B461E" w:rsidRDefault="00B36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55AB70CA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4E85C5D3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D03127B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79E8E8EC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73CA9D4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F556893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2A998DAB" w:rsidR="00BF3B0E" w:rsidRPr="003B461E" w:rsidRDefault="00691AB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FDCB0C9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076FCCA" w:rsidR="00BF3B0E" w:rsidRPr="003B461E" w:rsidRDefault="00691A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EC02E15" w:rsidR="00BF3B0E" w:rsidRPr="003B461E" w:rsidRDefault="007E3B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6396DD7" w:rsidR="00BF3B0E" w:rsidRPr="003B461E" w:rsidRDefault="006045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36DB0AB2" w:rsidR="00BF3B0E" w:rsidRPr="003B461E" w:rsidRDefault="007E3B4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,4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CE0A89D" w:rsidR="00BF3B0E" w:rsidRPr="003B461E" w:rsidRDefault="007E3B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C6BC6BE" w:rsidR="00BF3B0E" w:rsidRPr="003B461E" w:rsidRDefault="008F4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DB45B9D" w:rsidR="00BF3B0E" w:rsidRPr="003B461E" w:rsidRDefault="008F4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778D76C" w:rsidR="00BF3B0E" w:rsidRPr="003B461E" w:rsidRDefault="002D3D7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61BF64F8" w:rsidR="00BF3B0E" w:rsidRPr="003B461E" w:rsidRDefault="002D3D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,6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997626A" w:rsidR="00BF3B0E" w:rsidRPr="003B461E" w:rsidRDefault="002D3D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,6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06915CE2" w:rsidR="00BF3B0E" w:rsidRPr="003B461E" w:rsidRDefault="002D3D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4C4D2F78" w:rsidR="00BF3B0E" w:rsidRPr="003B461E" w:rsidRDefault="002D3D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,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3A408274" w:rsidR="00BF3B0E" w:rsidRPr="003B461E" w:rsidRDefault="00334DA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55CD8F00" w:rsidR="00BF3B0E" w:rsidRPr="003B461E" w:rsidRDefault="00A3061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done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F95D52A" w:rsidR="00BF3B0E" w:rsidRPr="003B461E" w:rsidRDefault="00A3061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done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E6A133F" w:rsidR="00BF3B0E" w:rsidRPr="003B461E" w:rsidRDefault="004929E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done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342756D2" w:rsidR="00BF3B0E" w:rsidRPr="003B461E" w:rsidRDefault="006045D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Done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9390964">
    <w:abstractNumId w:val="19"/>
  </w:num>
  <w:num w:numId="2" w16cid:durableId="298653560">
    <w:abstractNumId w:val="41"/>
  </w:num>
  <w:num w:numId="3" w16cid:durableId="447893767">
    <w:abstractNumId w:val="37"/>
  </w:num>
  <w:num w:numId="4" w16cid:durableId="513036163">
    <w:abstractNumId w:val="3"/>
  </w:num>
  <w:num w:numId="5" w16cid:durableId="1270700385">
    <w:abstractNumId w:val="5"/>
  </w:num>
  <w:num w:numId="6" w16cid:durableId="1098019621">
    <w:abstractNumId w:val="16"/>
  </w:num>
  <w:num w:numId="7" w16cid:durableId="603734346">
    <w:abstractNumId w:val="7"/>
  </w:num>
  <w:num w:numId="8" w16cid:durableId="782189338">
    <w:abstractNumId w:val="42"/>
  </w:num>
  <w:num w:numId="9" w16cid:durableId="234514960">
    <w:abstractNumId w:val="23"/>
  </w:num>
  <w:num w:numId="10" w16cid:durableId="1847985079">
    <w:abstractNumId w:val="26"/>
  </w:num>
  <w:num w:numId="11" w16cid:durableId="604270710">
    <w:abstractNumId w:val="33"/>
  </w:num>
  <w:num w:numId="12" w16cid:durableId="199439406">
    <w:abstractNumId w:val="15"/>
  </w:num>
  <w:num w:numId="13" w16cid:durableId="1075788010">
    <w:abstractNumId w:val="25"/>
  </w:num>
  <w:num w:numId="14" w16cid:durableId="1790541747">
    <w:abstractNumId w:val="8"/>
  </w:num>
  <w:num w:numId="15" w16cid:durableId="156921642">
    <w:abstractNumId w:val="30"/>
  </w:num>
  <w:num w:numId="16" w16cid:durableId="970280871">
    <w:abstractNumId w:val="36"/>
  </w:num>
  <w:num w:numId="17" w16cid:durableId="1117412261">
    <w:abstractNumId w:val="24"/>
  </w:num>
  <w:num w:numId="18" w16cid:durableId="1416392895">
    <w:abstractNumId w:val="17"/>
  </w:num>
  <w:num w:numId="19" w16cid:durableId="787822904">
    <w:abstractNumId w:val="40"/>
  </w:num>
  <w:num w:numId="20" w16cid:durableId="1596786747">
    <w:abstractNumId w:val="11"/>
  </w:num>
  <w:num w:numId="21" w16cid:durableId="2014452777">
    <w:abstractNumId w:val="0"/>
  </w:num>
  <w:num w:numId="22" w16cid:durableId="1759642275">
    <w:abstractNumId w:val="21"/>
  </w:num>
  <w:num w:numId="23" w16cid:durableId="1149520156">
    <w:abstractNumId w:val="9"/>
  </w:num>
  <w:num w:numId="24" w16cid:durableId="10498632">
    <w:abstractNumId w:val="43"/>
  </w:num>
  <w:num w:numId="25" w16cid:durableId="757940774">
    <w:abstractNumId w:val="6"/>
  </w:num>
  <w:num w:numId="26" w16cid:durableId="1001814180">
    <w:abstractNumId w:val="34"/>
  </w:num>
  <w:num w:numId="27" w16cid:durableId="122620191">
    <w:abstractNumId w:val="28"/>
  </w:num>
  <w:num w:numId="28" w16cid:durableId="2097634153">
    <w:abstractNumId w:val="2"/>
  </w:num>
  <w:num w:numId="29" w16cid:durableId="1213925781">
    <w:abstractNumId w:val="1"/>
  </w:num>
  <w:num w:numId="30" w16cid:durableId="1750154780">
    <w:abstractNumId w:val="4"/>
  </w:num>
  <w:num w:numId="31" w16cid:durableId="167335405">
    <w:abstractNumId w:val="35"/>
  </w:num>
  <w:num w:numId="32" w16cid:durableId="1501505726">
    <w:abstractNumId w:val="44"/>
  </w:num>
  <w:num w:numId="33" w16cid:durableId="1867595360">
    <w:abstractNumId w:val="20"/>
  </w:num>
  <w:num w:numId="34" w16cid:durableId="391544574">
    <w:abstractNumId w:val="18"/>
  </w:num>
  <w:num w:numId="35" w16cid:durableId="301929580">
    <w:abstractNumId w:val="22"/>
  </w:num>
  <w:num w:numId="36" w16cid:durableId="728041901">
    <w:abstractNumId w:val="27"/>
  </w:num>
  <w:num w:numId="37" w16cid:durableId="1129010414">
    <w:abstractNumId w:val="32"/>
  </w:num>
  <w:num w:numId="38" w16cid:durableId="141583260">
    <w:abstractNumId w:val="14"/>
  </w:num>
  <w:num w:numId="39" w16cid:durableId="378172277">
    <w:abstractNumId w:val="31"/>
  </w:num>
  <w:num w:numId="40" w16cid:durableId="1467434035">
    <w:abstractNumId w:val="38"/>
  </w:num>
  <w:num w:numId="41" w16cid:durableId="1676180368">
    <w:abstractNumId w:val="29"/>
  </w:num>
  <w:num w:numId="42" w16cid:durableId="908422484">
    <w:abstractNumId w:val="10"/>
  </w:num>
  <w:num w:numId="43" w16cid:durableId="475799259">
    <w:abstractNumId w:val="12"/>
  </w:num>
  <w:num w:numId="44" w16cid:durableId="2140032995">
    <w:abstractNumId w:val="39"/>
  </w:num>
  <w:num w:numId="45" w16cid:durableId="5021635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56F0D"/>
    <w:rsid w:val="002D3D73"/>
    <w:rsid w:val="00322F1A"/>
    <w:rsid w:val="00334DA4"/>
    <w:rsid w:val="003B461E"/>
    <w:rsid w:val="004929EB"/>
    <w:rsid w:val="006045D9"/>
    <w:rsid w:val="00691ABF"/>
    <w:rsid w:val="007E3B4B"/>
    <w:rsid w:val="008700AC"/>
    <w:rsid w:val="008F421C"/>
    <w:rsid w:val="00A3061E"/>
    <w:rsid w:val="00B36823"/>
    <w:rsid w:val="00BF3B0E"/>
    <w:rsid w:val="00BF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5</cp:revision>
  <dcterms:created xsi:type="dcterms:W3CDTF">2020-11-30T08:55:00Z</dcterms:created>
  <dcterms:modified xsi:type="dcterms:W3CDTF">2022-08-15T08:12:00Z</dcterms:modified>
</cp:coreProperties>
</file>